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7DD5E" w14:textId="3563BA40" w:rsidR="001E52FF" w:rsidRPr="002005AE" w:rsidRDefault="00E2109A" w:rsidP="002005AE">
      <w:pPr>
        <w:spacing w:after="0"/>
        <w:rPr>
          <w:rFonts w:cstheme="minorHAnsi"/>
          <w:sz w:val="24"/>
          <w:szCs w:val="24"/>
          <w:lang w:bidi="en-US"/>
        </w:rPr>
      </w:pPr>
      <w:r w:rsidRPr="002005AE">
        <w:rPr>
          <w:rFonts w:cstheme="minorHAnsi"/>
          <w:b/>
          <w:bCs/>
          <w:sz w:val="24"/>
          <w:szCs w:val="24"/>
          <w:lang w:bidi="en-US"/>
        </w:rPr>
        <w:t xml:space="preserve">Table </w:t>
      </w:r>
      <w:r w:rsidR="001E52FF" w:rsidRPr="002005AE">
        <w:rPr>
          <w:rFonts w:cstheme="minorHAnsi"/>
          <w:b/>
          <w:bCs/>
          <w:sz w:val="24"/>
          <w:szCs w:val="24"/>
          <w:lang w:bidi="en-US"/>
        </w:rPr>
        <w:t>S</w:t>
      </w:r>
      <w:r w:rsidRPr="002005AE">
        <w:rPr>
          <w:rFonts w:cstheme="minorHAnsi"/>
          <w:b/>
          <w:bCs/>
          <w:sz w:val="24"/>
          <w:szCs w:val="24"/>
          <w:lang w:bidi="en-US"/>
        </w:rPr>
        <w:t>1.</w:t>
      </w:r>
      <w:r w:rsidRPr="002005AE">
        <w:rPr>
          <w:rFonts w:cstheme="minorHAnsi"/>
          <w:sz w:val="24"/>
          <w:szCs w:val="24"/>
          <w:lang w:bidi="en-US"/>
        </w:rPr>
        <w:t xml:space="preserve"> </w:t>
      </w:r>
      <w:r w:rsidR="001E52FF" w:rsidRPr="002005AE">
        <w:rPr>
          <w:rFonts w:cstheme="minorHAnsi"/>
          <w:sz w:val="24"/>
          <w:szCs w:val="24"/>
          <w:lang w:bidi="en-US"/>
        </w:rPr>
        <w:t>Protocol of Hoagland solution (HS) and HS without phosphate</w:t>
      </w:r>
    </w:p>
    <w:tbl>
      <w:tblPr>
        <w:tblW w:w="9810" w:type="dxa"/>
        <w:tblLayout w:type="fixed"/>
        <w:tblLook w:val="04A0" w:firstRow="1" w:lastRow="0" w:firstColumn="1" w:lastColumn="0" w:noHBand="0" w:noVBand="1"/>
      </w:tblPr>
      <w:tblGrid>
        <w:gridCol w:w="2689"/>
        <w:gridCol w:w="2660"/>
        <w:gridCol w:w="2661"/>
        <w:gridCol w:w="1800"/>
      </w:tblGrid>
      <w:tr w:rsidR="001E52FF" w:rsidRPr="002005AE" w14:paraId="4D6C626D" w14:textId="77777777" w:rsidTr="002005AE">
        <w:trPr>
          <w:trHeight w:val="300"/>
        </w:trPr>
        <w:tc>
          <w:tcPr>
            <w:tcW w:w="98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8A4DA" w14:textId="77777777" w:rsidR="002005AE" w:rsidRDefault="001E52FF" w:rsidP="002005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005AE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Hoagland solution </w:t>
            </w:r>
          </w:p>
          <w:p w14:paraId="5ECBD9B8" w14:textId="56CE0C3F" w:rsidR="001E52FF" w:rsidRPr="002005AE" w:rsidRDefault="001E52FF" w:rsidP="002005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005AE">
              <w:rPr>
                <w:rFonts w:eastAsia="Times New Roman" w:cstheme="minorHAnsi"/>
                <w:b/>
                <w:bCs/>
                <w:sz w:val="24"/>
                <w:szCs w:val="24"/>
              </w:rPr>
              <w:t>(</w:t>
            </w:r>
            <w:proofErr w:type="gramStart"/>
            <w:r w:rsidR="002005AE">
              <w:rPr>
                <w:rFonts w:eastAsia="Times New Roman" w:cstheme="minorHAnsi"/>
                <w:b/>
                <w:bCs/>
                <w:sz w:val="24"/>
                <w:szCs w:val="24"/>
              </w:rPr>
              <w:t>for</w:t>
            </w:r>
            <w:proofErr w:type="gramEnd"/>
            <w:r w:rsidRPr="002005AE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normal nutrition control)</w:t>
            </w:r>
          </w:p>
        </w:tc>
      </w:tr>
      <w:tr w:rsidR="001E52FF" w:rsidRPr="002005AE" w14:paraId="2A12FBD2" w14:textId="77777777" w:rsidTr="002005AE">
        <w:trPr>
          <w:trHeight w:val="300"/>
        </w:trPr>
        <w:tc>
          <w:tcPr>
            <w:tcW w:w="26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CFBB" w14:textId="77777777" w:rsidR="001E52FF" w:rsidRPr="002005AE" w:rsidRDefault="001E52FF" w:rsidP="001E52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005AE">
              <w:rPr>
                <w:rFonts w:eastAsia="Times New Roman" w:cstheme="minorHAns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53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6147F" w14:textId="77777777" w:rsidR="001E52FF" w:rsidRPr="002005AE" w:rsidRDefault="001E52FF" w:rsidP="001E52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005AE">
              <w:rPr>
                <w:rFonts w:eastAsia="Times New Roman" w:cstheme="minorHAnsi"/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D24A0" w14:textId="7703012C" w:rsidR="001E52FF" w:rsidRPr="002005AE" w:rsidRDefault="001E52FF" w:rsidP="001E52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005AE">
              <w:rPr>
                <w:rFonts w:eastAsia="Times New Roman" w:cstheme="minorHAnsi"/>
                <w:b/>
                <w:bCs/>
                <w:sz w:val="24"/>
                <w:szCs w:val="24"/>
              </w:rPr>
              <w:t>Mix</w:t>
            </w:r>
            <w:r w:rsidR="00DB18EF" w:rsidRPr="002005AE">
              <w:rPr>
                <w:rFonts w:eastAsia="Times New Roman" w:cstheme="minorHAnsi"/>
                <w:b/>
                <w:bCs/>
                <w:sz w:val="24"/>
                <w:szCs w:val="24"/>
              </w:rPr>
              <w:t>ed</w:t>
            </w:r>
            <w:r w:rsidRPr="002005AE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</w:t>
            </w:r>
            <w:r w:rsidR="00B4622D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stock </w:t>
            </w:r>
            <w:r w:rsidRPr="002005AE">
              <w:rPr>
                <w:rFonts w:eastAsia="Times New Roman" w:cstheme="minorHAnsi"/>
                <w:b/>
                <w:bCs/>
                <w:sz w:val="24"/>
                <w:szCs w:val="24"/>
              </w:rPr>
              <w:t>solution #</w:t>
            </w:r>
            <w:r w:rsidR="00B4622D">
              <w:rPr>
                <w:rFonts w:eastAsia="Times New Roman" w:cstheme="minorHAnsi"/>
                <w:b/>
                <w:bCs/>
                <w:sz w:val="24"/>
                <w:szCs w:val="24"/>
              </w:rPr>
              <w:t>*</w:t>
            </w:r>
          </w:p>
        </w:tc>
      </w:tr>
      <w:tr w:rsidR="00D141D7" w:rsidRPr="002005AE" w14:paraId="05F35AE2" w14:textId="77777777" w:rsidTr="002005AE">
        <w:trPr>
          <w:trHeight w:val="300"/>
        </w:trPr>
        <w:tc>
          <w:tcPr>
            <w:tcW w:w="26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537E22" w14:textId="77777777" w:rsidR="001E52FF" w:rsidRPr="002005AE" w:rsidRDefault="001E52FF" w:rsidP="001E52FF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AA5D5" w14:textId="77777777" w:rsidR="001E52FF" w:rsidRPr="002005AE" w:rsidRDefault="001E52FF" w:rsidP="001E52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005AE">
              <w:rPr>
                <w:rFonts w:eastAsia="Times New Roman" w:cstheme="minorHAnsi"/>
                <w:b/>
                <w:bCs/>
                <w:sz w:val="24"/>
                <w:szCs w:val="24"/>
              </w:rPr>
              <w:t>mM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8C129" w14:textId="77777777" w:rsidR="001E52FF" w:rsidRPr="002005AE" w:rsidRDefault="001E52FF" w:rsidP="001E52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005AE">
              <w:rPr>
                <w:rFonts w:eastAsia="Times New Roman" w:cstheme="minorHAnsi"/>
                <w:b/>
                <w:bCs/>
                <w:sz w:val="24"/>
                <w:szCs w:val="24"/>
              </w:rPr>
              <w:t>mg/L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F70123" w14:textId="77777777" w:rsidR="001E52FF" w:rsidRPr="002005AE" w:rsidRDefault="001E52FF" w:rsidP="001E52F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D141D7" w:rsidRPr="002005AE" w14:paraId="706306C5" w14:textId="77777777" w:rsidTr="002005A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484C" w14:textId="77777777" w:rsidR="001E52FF" w:rsidRPr="002005AE" w:rsidRDefault="001E52FF" w:rsidP="001E52F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KNO</w:t>
            </w:r>
            <w:r w:rsidRPr="002005AE">
              <w:rPr>
                <w:rFonts w:eastAsia="Times New Roman" w:cstheme="min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C6E4A" w14:textId="77777777" w:rsidR="001E52FF" w:rsidRPr="002005AE" w:rsidRDefault="001E52FF" w:rsidP="001E52F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FEF31" w14:textId="77777777" w:rsidR="001E52FF" w:rsidRPr="002005AE" w:rsidRDefault="001E52FF" w:rsidP="001E52F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5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7EA45" w14:textId="77777777" w:rsidR="001E52FF" w:rsidRPr="002005AE" w:rsidRDefault="001E52FF" w:rsidP="001E52F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</w:tr>
      <w:tr w:rsidR="00D141D7" w:rsidRPr="002005AE" w14:paraId="30311553" w14:textId="77777777" w:rsidTr="002005A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AC21" w14:textId="7871894B" w:rsidR="001E52FF" w:rsidRPr="002005AE" w:rsidRDefault="001E52FF" w:rsidP="001E52F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gramStart"/>
            <w:r w:rsidRPr="002005AE">
              <w:rPr>
                <w:rFonts w:eastAsia="Times New Roman" w:cstheme="minorHAnsi"/>
                <w:sz w:val="24"/>
                <w:szCs w:val="24"/>
              </w:rPr>
              <w:t>Ca(</w:t>
            </w:r>
            <w:proofErr w:type="gramEnd"/>
            <w:r w:rsidRPr="002005AE">
              <w:rPr>
                <w:rFonts w:eastAsia="Times New Roman" w:cstheme="minorHAnsi"/>
                <w:sz w:val="24"/>
                <w:szCs w:val="24"/>
              </w:rPr>
              <w:t>NO</w:t>
            </w:r>
            <w:r w:rsidRPr="002005AE">
              <w:rPr>
                <w:rFonts w:eastAsia="Times New Roman" w:cstheme="minorHAnsi"/>
                <w:sz w:val="24"/>
                <w:szCs w:val="24"/>
                <w:vertAlign w:val="subscript"/>
              </w:rPr>
              <w:t>3</w:t>
            </w:r>
            <w:r w:rsidRPr="002005AE">
              <w:rPr>
                <w:rFonts w:eastAsia="Times New Roman" w:cstheme="minorHAnsi"/>
                <w:sz w:val="24"/>
                <w:szCs w:val="24"/>
              </w:rPr>
              <w:t>)</w:t>
            </w:r>
            <w:r w:rsidRPr="002005AE">
              <w:rPr>
                <w:rFonts w:eastAsia="Times New Roman" w:cstheme="minorHAnsi"/>
                <w:sz w:val="24"/>
                <w:szCs w:val="24"/>
                <w:vertAlign w:val="subscript"/>
              </w:rPr>
              <w:t>2</w:t>
            </w:r>
            <w:r w:rsidR="005E7C64" w:rsidRPr="002005AE">
              <w:rPr>
                <w:rFonts w:eastAsia="Times New Roman" w:cstheme="minorHAnsi"/>
                <w:sz w:val="24"/>
                <w:szCs w:val="24"/>
              </w:rPr>
              <w:t xml:space="preserve"> x </w:t>
            </w:r>
            <w:r w:rsidRPr="002005AE">
              <w:rPr>
                <w:rFonts w:eastAsia="Times New Roman" w:cstheme="minorHAnsi"/>
                <w:sz w:val="24"/>
                <w:szCs w:val="24"/>
              </w:rPr>
              <w:t>4</w:t>
            </w:r>
            <w:r w:rsidR="00D141D7" w:rsidRPr="002005AE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2005AE">
              <w:rPr>
                <w:rFonts w:eastAsia="Times New Roman" w:cstheme="minorHAnsi"/>
                <w:sz w:val="24"/>
                <w:szCs w:val="24"/>
              </w:rPr>
              <w:t>H</w:t>
            </w:r>
            <w:r w:rsidRPr="002005AE">
              <w:rPr>
                <w:rFonts w:eastAsia="Times New Roman" w:cstheme="minorHAnsi"/>
                <w:sz w:val="24"/>
                <w:szCs w:val="24"/>
                <w:vertAlign w:val="subscript"/>
              </w:rPr>
              <w:t>2</w:t>
            </w:r>
            <w:r w:rsidRPr="002005AE">
              <w:rPr>
                <w:rFonts w:eastAsia="Times New Roman" w:cstheme="minorHAnsi"/>
                <w:sz w:val="24"/>
                <w:szCs w:val="24"/>
              </w:rPr>
              <w:t>O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370C" w14:textId="77777777" w:rsidR="001E52FF" w:rsidRPr="002005AE" w:rsidRDefault="001E52FF" w:rsidP="001E52F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37EA8" w14:textId="77777777" w:rsidR="001E52FF" w:rsidRPr="002005AE" w:rsidRDefault="001E52FF" w:rsidP="001E52F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118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ECED1" w14:textId="77777777" w:rsidR="001E52FF" w:rsidRPr="002005AE" w:rsidRDefault="001E52FF" w:rsidP="001E52F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</w:tr>
      <w:tr w:rsidR="00D141D7" w:rsidRPr="002005AE" w14:paraId="3F839DE9" w14:textId="77777777" w:rsidTr="002005A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CC1E" w14:textId="1DDFF352" w:rsidR="001E52FF" w:rsidRPr="002005AE" w:rsidRDefault="001E52FF" w:rsidP="001E52F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MgSO</w:t>
            </w:r>
            <w:r w:rsidRPr="002005AE">
              <w:rPr>
                <w:rFonts w:eastAsia="Times New Roman" w:cstheme="minorHAnsi"/>
                <w:sz w:val="24"/>
                <w:szCs w:val="24"/>
                <w:vertAlign w:val="subscript"/>
              </w:rPr>
              <w:t>4</w:t>
            </w:r>
            <w:r w:rsidR="005E7C64" w:rsidRPr="002005AE">
              <w:rPr>
                <w:rFonts w:eastAsia="Times New Roman" w:cstheme="minorHAnsi"/>
                <w:sz w:val="24"/>
                <w:szCs w:val="24"/>
              </w:rPr>
              <w:t xml:space="preserve"> x </w:t>
            </w:r>
            <w:r w:rsidRPr="002005AE">
              <w:rPr>
                <w:rFonts w:eastAsia="Times New Roman" w:cstheme="minorHAnsi"/>
                <w:sz w:val="24"/>
                <w:szCs w:val="24"/>
              </w:rPr>
              <w:t>7</w:t>
            </w:r>
            <w:r w:rsidR="006D4C48" w:rsidRPr="002005AE">
              <w:rPr>
                <w:rFonts w:eastAsia="Times New Roman" w:cstheme="minorHAnsi"/>
                <w:sz w:val="24"/>
                <w:szCs w:val="24"/>
              </w:rPr>
              <w:t xml:space="preserve"> H</w:t>
            </w:r>
            <w:r w:rsidR="006D4C48" w:rsidRPr="002005AE">
              <w:rPr>
                <w:rFonts w:eastAsia="Times New Roman" w:cstheme="minorHAnsi"/>
                <w:sz w:val="24"/>
                <w:szCs w:val="24"/>
                <w:vertAlign w:val="subscript"/>
              </w:rPr>
              <w:t>2</w:t>
            </w:r>
            <w:r w:rsidR="006D4C48" w:rsidRPr="002005AE">
              <w:rPr>
                <w:rFonts w:eastAsia="Times New Roman" w:cstheme="minorHAnsi"/>
                <w:sz w:val="24"/>
                <w:szCs w:val="24"/>
              </w:rPr>
              <w:t>O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2993A" w14:textId="77777777" w:rsidR="001E52FF" w:rsidRPr="002005AE" w:rsidRDefault="001E52FF" w:rsidP="001E52F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D295A" w14:textId="77777777" w:rsidR="001E52FF" w:rsidRPr="002005AE" w:rsidRDefault="001E52FF" w:rsidP="001E52F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49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82F18" w14:textId="77777777" w:rsidR="001E52FF" w:rsidRPr="002005AE" w:rsidRDefault="001E52FF" w:rsidP="001E52F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</w:tr>
      <w:tr w:rsidR="00D141D7" w:rsidRPr="002005AE" w14:paraId="40388EFC" w14:textId="77777777" w:rsidTr="002005A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DC697" w14:textId="4843E259" w:rsidR="001E52FF" w:rsidRPr="002005AE" w:rsidRDefault="001E52FF" w:rsidP="001E52F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MnCl</w:t>
            </w:r>
            <w:r w:rsidRPr="002005AE">
              <w:rPr>
                <w:rFonts w:eastAsia="Times New Roman" w:cstheme="minorHAnsi"/>
                <w:sz w:val="24"/>
                <w:szCs w:val="24"/>
                <w:vertAlign w:val="subscript"/>
              </w:rPr>
              <w:t>2</w:t>
            </w:r>
            <w:r w:rsidR="005E7C64" w:rsidRPr="002005AE">
              <w:rPr>
                <w:rFonts w:eastAsia="Times New Roman" w:cstheme="minorHAnsi"/>
                <w:sz w:val="24"/>
                <w:szCs w:val="24"/>
              </w:rPr>
              <w:t xml:space="preserve"> x </w:t>
            </w:r>
            <w:r w:rsidRPr="002005AE">
              <w:rPr>
                <w:rFonts w:eastAsia="Times New Roman" w:cstheme="minorHAnsi"/>
                <w:sz w:val="24"/>
                <w:szCs w:val="24"/>
              </w:rPr>
              <w:t>4</w:t>
            </w:r>
            <w:r w:rsidR="006D4C48" w:rsidRPr="002005AE">
              <w:rPr>
                <w:rFonts w:eastAsia="Times New Roman" w:cstheme="minorHAnsi"/>
                <w:sz w:val="24"/>
                <w:szCs w:val="24"/>
              </w:rPr>
              <w:t xml:space="preserve"> H</w:t>
            </w:r>
            <w:r w:rsidR="006D4C48" w:rsidRPr="002005AE">
              <w:rPr>
                <w:rFonts w:eastAsia="Times New Roman" w:cstheme="minorHAnsi"/>
                <w:sz w:val="24"/>
                <w:szCs w:val="24"/>
                <w:vertAlign w:val="subscript"/>
              </w:rPr>
              <w:t>2</w:t>
            </w:r>
            <w:r w:rsidR="006D4C48" w:rsidRPr="002005AE">
              <w:rPr>
                <w:rFonts w:eastAsia="Times New Roman" w:cstheme="minorHAnsi"/>
                <w:sz w:val="24"/>
                <w:szCs w:val="24"/>
              </w:rPr>
              <w:t>O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86B9E" w14:textId="77777777" w:rsidR="001E52FF" w:rsidRPr="002005AE" w:rsidRDefault="001E52FF" w:rsidP="001E52F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0.0091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5614B" w14:textId="77777777" w:rsidR="001E52FF" w:rsidRPr="002005AE" w:rsidRDefault="001E52FF" w:rsidP="001E52F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1.8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4C5E" w14:textId="77777777" w:rsidR="001E52FF" w:rsidRPr="002005AE" w:rsidRDefault="001E52FF" w:rsidP="001E52F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</w:tr>
      <w:tr w:rsidR="00D141D7" w:rsidRPr="002005AE" w14:paraId="0B73CE7D" w14:textId="77777777" w:rsidTr="002005A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3568" w14:textId="16755D52" w:rsidR="001E52FF" w:rsidRPr="002005AE" w:rsidRDefault="001E52FF" w:rsidP="001E52F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ZnSO</w:t>
            </w:r>
            <w:r w:rsidRPr="002005AE">
              <w:rPr>
                <w:rFonts w:eastAsia="Times New Roman" w:cstheme="minorHAnsi"/>
                <w:sz w:val="24"/>
                <w:szCs w:val="24"/>
                <w:vertAlign w:val="subscript"/>
              </w:rPr>
              <w:t>4</w:t>
            </w:r>
            <w:r w:rsidR="005E7C64" w:rsidRPr="002005AE">
              <w:rPr>
                <w:rFonts w:eastAsia="Times New Roman" w:cstheme="minorHAnsi"/>
                <w:sz w:val="24"/>
                <w:szCs w:val="24"/>
              </w:rPr>
              <w:t xml:space="preserve"> x </w:t>
            </w:r>
            <w:r w:rsidRPr="002005AE">
              <w:rPr>
                <w:rFonts w:eastAsia="Times New Roman" w:cstheme="minorHAnsi"/>
                <w:sz w:val="24"/>
                <w:szCs w:val="24"/>
              </w:rPr>
              <w:t>7</w:t>
            </w:r>
            <w:r w:rsidR="006D4C48" w:rsidRPr="002005AE">
              <w:rPr>
                <w:rFonts w:eastAsia="Times New Roman" w:cstheme="minorHAnsi"/>
                <w:sz w:val="24"/>
                <w:szCs w:val="24"/>
              </w:rPr>
              <w:t xml:space="preserve"> H</w:t>
            </w:r>
            <w:r w:rsidR="006D4C48" w:rsidRPr="002005AE">
              <w:rPr>
                <w:rFonts w:eastAsia="Times New Roman" w:cstheme="minorHAnsi"/>
                <w:sz w:val="24"/>
                <w:szCs w:val="24"/>
                <w:vertAlign w:val="subscript"/>
              </w:rPr>
              <w:t>2</w:t>
            </w:r>
            <w:r w:rsidR="006D4C48" w:rsidRPr="002005AE">
              <w:rPr>
                <w:rFonts w:eastAsia="Times New Roman" w:cstheme="minorHAnsi"/>
                <w:sz w:val="24"/>
                <w:szCs w:val="24"/>
              </w:rPr>
              <w:t>O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7CB26" w14:textId="77777777" w:rsidR="001E52FF" w:rsidRPr="002005AE" w:rsidRDefault="001E52FF" w:rsidP="001E52F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0.0008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927A8" w14:textId="77777777" w:rsidR="001E52FF" w:rsidRPr="002005AE" w:rsidRDefault="001E52FF" w:rsidP="001E52F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0.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30A03" w14:textId="77777777" w:rsidR="001E52FF" w:rsidRPr="002005AE" w:rsidRDefault="001E52FF" w:rsidP="001E52F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</w:tr>
      <w:tr w:rsidR="00D141D7" w:rsidRPr="002005AE" w14:paraId="79F3C4D9" w14:textId="77777777" w:rsidTr="002005A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54A21" w14:textId="666CB94E" w:rsidR="001E52FF" w:rsidRPr="002005AE" w:rsidRDefault="001E52FF" w:rsidP="001E52F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CuSO</w:t>
            </w:r>
            <w:r w:rsidRPr="002005AE">
              <w:rPr>
                <w:rFonts w:eastAsia="Times New Roman" w:cstheme="minorHAnsi"/>
                <w:sz w:val="24"/>
                <w:szCs w:val="24"/>
                <w:vertAlign w:val="subscript"/>
              </w:rPr>
              <w:t>4</w:t>
            </w:r>
            <w:r w:rsidR="005E7C64" w:rsidRPr="002005AE">
              <w:rPr>
                <w:rFonts w:eastAsia="Times New Roman" w:cstheme="minorHAnsi"/>
                <w:sz w:val="24"/>
                <w:szCs w:val="24"/>
              </w:rPr>
              <w:t xml:space="preserve"> x </w:t>
            </w:r>
            <w:r w:rsidRPr="002005AE">
              <w:rPr>
                <w:rFonts w:eastAsia="Times New Roman" w:cstheme="minorHAnsi"/>
                <w:sz w:val="24"/>
                <w:szCs w:val="24"/>
              </w:rPr>
              <w:t>5</w:t>
            </w:r>
            <w:r w:rsidR="006D4C48" w:rsidRPr="002005AE">
              <w:rPr>
                <w:rFonts w:eastAsia="Times New Roman" w:cstheme="minorHAnsi"/>
                <w:sz w:val="24"/>
                <w:szCs w:val="24"/>
              </w:rPr>
              <w:t xml:space="preserve"> H</w:t>
            </w:r>
            <w:r w:rsidR="006D4C48" w:rsidRPr="002005AE">
              <w:rPr>
                <w:rFonts w:eastAsia="Times New Roman" w:cstheme="minorHAnsi"/>
                <w:sz w:val="24"/>
                <w:szCs w:val="24"/>
                <w:vertAlign w:val="subscript"/>
              </w:rPr>
              <w:t>2</w:t>
            </w:r>
            <w:r w:rsidR="006D4C48" w:rsidRPr="002005AE">
              <w:rPr>
                <w:rFonts w:eastAsia="Times New Roman" w:cstheme="minorHAnsi"/>
                <w:sz w:val="24"/>
                <w:szCs w:val="24"/>
              </w:rPr>
              <w:t>O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9C115" w14:textId="77777777" w:rsidR="001E52FF" w:rsidRPr="002005AE" w:rsidRDefault="001E52FF" w:rsidP="001E52F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0.0003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2E74" w14:textId="77777777" w:rsidR="001E52FF" w:rsidRPr="002005AE" w:rsidRDefault="001E52FF" w:rsidP="001E52F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0.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FDA3B" w14:textId="77777777" w:rsidR="001E52FF" w:rsidRPr="002005AE" w:rsidRDefault="001E52FF" w:rsidP="001E52F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</w:tr>
      <w:tr w:rsidR="00D141D7" w:rsidRPr="002005AE" w14:paraId="4C72A8CB" w14:textId="77777777" w:rsidTr="002005A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3BA9C" w14:textId="77777777" w:rsidR="001E52FF" w:rsidRPr="002005AE" w:rsidRDefault="001E52FF" w:rsidP="001E52F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H</w:t>
            </w:r>
            <w:r w:rsidRPr="002005AE">
              <w:rPr>
                <w:rFonts w:eastAsia="Times New Roman" w:cstheme="minorHAnsi"/>
                <w:sz w:val="24"/>
                <w:szCs w:val="24"/>
                <w:vertAlign w:val="subscript"/>
              </w:rPr>
              <w:t>3</w:t>
            </w:r>
            <w:r w:rsidRPr="002005AE">
              <w:rPr>
                <w:rFonts w:eastAsia="Times New Roman" w:cstheme="minorHAnsi"/>
                <w:sz w:val="24"/>
                <w:szCs w:val="24"/>
              </w:rPr>
              <w:t>BO</w:t>
            </w:r>
            <w:r w:rsidRPr="002005AE">
              <w:rPr>
                <w:rFonts w:eastAsia="Times New Roman" w:cstheme="min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BD3A" w14:textId="77777777" w:rsidR="001E52FF" w:rsidRPr="002005AE" w:rsidRDefault="001E52FF" w:rsidP="001E52F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0.0463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29A5" w14:textId="77777777" w:rsidR="001E52FF" w:rsidRPr="002005AE" w:rsidRDefault="001E52FF" w:rsidP="001E52F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2.8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7508" w14:textId="77777777" w:rsidR="001E52FF" w:rsidRPr="002005AE" w:rsidRDefault="001E52FF" w:rsidP="001E52F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</w:tr>
      <w:tr w:rsidR="00D141D7" w:rsidRPr="002005AE" w14:paraId="328AABED" w14:textId="77777777" w:rsidTr="002005A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25B5F" w14:textId="77777777" w:rsidR="001E52FF" w:rsidRPr="002005AE" w:rsidRDefault="001E52FF" w:rsidP="001E52F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Ferric sodium EDTA (CAS Number: 15708-41-5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82D5E" w14:textId="77777777" w:rsidR="001E52FF" w:rsidRPr="002005AE" w:rsidRDefault="001E52FF" w:rsidP="001E52F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0.014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5188" w14:textId="77777777" w:rsidR="001E52FF" w:rsidRPr="002005AE" w:rsidRDefault="001E52FF" w:rsidP="001E52F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194E9" w14:textId="77777777" w:rsidR="001E52FF" w:rsidRPr="002005AE" w:rsidRDefault="001E52FF" w:rsidP="001E52F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</w:tr>
      <w:tr w:rsidR="00D141D7" w:rsidRPr="002005AE" w14:paraId="6910FE8C" w14:textId="77777777" w:rsidTr="002005A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2718D" w14:textId="71F4C556" w:rsidR="001E52FF" w:rsidRPr="002005AE" w:rsidRDefault="001E52FF" w:rsidP="001E52F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Na</w:t>
            </w:r>
            <w:r w:rsidRPr="002005AE">
              <w:rPr>
                <w:rFonts w:eastAsia="Times New Roman" w:cstheme="minorHAnsi"/>
                <w:sz w:val="24"/>
                <w:szCs w:val="24"/>
                <w:vertAlign w:val="subscript"/>
              </w:rPr>
              <w:t>2</w:t>
            </w:r>
            <w:r w:rsidRPr="002005AE">
              <w:rPr>
                <w:rFonts w:eastAsia="Times New Roman" w:cstheme="minorHAnsi"/>
                <w:sz w:val="24"/>
                <w:szCs w:val="24"/>
              </w:rPr>
              <w:t>MoO</w:t>
            </w:r>
            <w:r w:rsidRPr="002005AE">
              <w:rPr>
                <w:rFonts w:eastAsia="Times New Roman" w:cstheme="minorHAnsi"/>
                <w:sz w:val="24"/>
                <w:szCs w:val="24"/>
                <w:vertAlign w:val="subscript"/>
              </w:rPr>
              <w:t>4</w:t>
            </w:r>
            <w:r w:rsidR="005E7C64" w:rsidRPr="002005AE">
              <w:rPr>
                <w:rFonts w:eastAsia="Times New Roman" w:cstheme="minorHAnsi"/>
                <w:sz w:val="24"/>
                <w:szCs w:val="24"/>
              </w:rPr>
              <w:t xml:space="preserve"> x </w:t>
            </w:r>
            <w:r w:rsidRPr="002005AE">
              <w:rPr>
                <w:rFonts w:eastAsia="Times New Roman" w:cstheme="minorHAnsi"/>
                <w:sz w:val="24"/>
                <w:szCs w:val="24"/>
              </w:rPr>
              <w:t>2</w:t>
            </w:r>
            <w:r w:rsidR="006D4C48" w:rsidRPr="002005AE">
              <w:rPr>
                <w:rFonts w:eastAsia="Times New Roman" w:cstheme="minorHAnsi"/>
                <w:sz w:val="24"/>
                <w:szCs w:val="24"/>
              </w:rPr>
              <w:t xml:space="preserve"> H</w:t>
            </w:r>
            <w:r w:rsidR="006D4C48" w:rsidRPr="002005AE">
              <w:rPr>
                <w:rFonts w:eastAsia="Times New Roman" w:cstheme="minorHAnsi"/>
                <w:sz w:val="24"/>
                <w:szCs w:val="24"/>
                <w:vertAlign w:val="subscript"/>
              </w:rPr>
              <w:t>2</w:t>
            </w:r>
            <w:r w:rsidR="006D4C48" w:rsidRPr="002005AE">
              <w:rPr>
                <w:rFonts w:eastAsia="Times New Roman" w:cstheme="minorHAnsi"/>
                <w:sz w:val="24"/>
                <w:szCs w:val="24"/>
              </w:rPr>
              <w:t>O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AE884" w14:textId="77777777" w:rsidR="001E52FF" w:rsidRPr="002005AE" w:rsidRDefault="001E52FF" w:rsidP="001E52F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0.0005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F5ED" w14:textId="77777777" w:rsidR="001E52FF" w:rsidRPr="002005AE" w:rsidRDefault="001E52FF" w:rsidP="001E52F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0.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58D77" w14:textId="77777777" w:rsidR="001E52FF" w:rsidRPr="002005AE" w:rsidRDefault="001E52FF" w:rsidP="001E52F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</w:tr>
      <w:tr w:rsidR="00D141D7" w:rsidRPr="002005AE" w14:paraId="32826D9A" w14:textId="77777777" w:rsidTr="002005A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2256A" w14:textId="77777777" w:rsidR="001E52FF" w:rsidRPr="002005AE" w:rsidRDefault="001E52FF" w:rsidP="001E52F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K-PO</w:t>
            </w:r>
            <w:r w:rsidRPr="002005AE">
              <w:rPr>
                <w:rFonts w:eastAsia="Times New Roman" w:cstheme="minorHAnsi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2436" w14:textId="77777777" w:rsidR="001E52FF" w:rsidRPr="002005AE" w:rsidRDefault="001E52FF" w:rsidP="001E52F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D0C9" w14:textId="20F74E1D" w:rsidR="001E52FF" w:rsidRPr="002005AE" w:rsidRDefault="001E52FF" w:rsidP="001E52F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117.3 mg KH</w:t>
            </w:r>
            <w:r w:rsidRPr="002005AE">
              <w:rPr>
                <w:rFonts w:eastAsia="Times New Roman" w:cstheme="minorHAnsi"/>
                <w:sz w:val="24"/>
                <w:szCs w:val="24"/>
                <w:vertAlign w:val="subscript"/>
              </w:rPr>
              <w:t>2</w:t>
            </w:r>
            <w:r w:rsidRPr="002005AE">
              <w:rPr>
                <w:rFonts w:eastAsia="Times New Roman" w:cstheme="minorHAnsi"/>
                <w:sz w:val="24"/>
                <w:szCs w:val="24"/>
              </w:rPr>
              <w:t>PO</w:t>
            </w:r>
            <w:r w:rsidRPr="002005AE">
              <w:rPr>
                <w:rFonts w:eastAsia="Times New Roman" w:cstheme="minorHAnsi"/>
                <w:sz w:val="24"/>
                <w:szCs w:val="24"/>
                <w:vertAlign w:val="subscript"/>
              </w:rPr>
              <w:t>4</w:t>
            </w:r>
            <w:r w:rsidRPr="002005AE">
              <w:rPr>
                <w:rFonts w:eastAsia="Times New Roman" w:cstheme="minorHAnsi"/>
                <w:sz w:val="24"/>
                <w:szCs w:val="24"/>
              </w:rPr>
              <w:t xml:space="preserve"> + 31.5 mg K</w:t>
            </w:r>
            <w:r w:rsidRPr="002005AE">
              <w:rPr>
                <w:rFonts w:eastAsia="Times New Roman" w:cstheme="minorHAnsi"/>
                <w:sz w:val="24"/>
                <w:szCs w:val="24"/>
                <w:vertAlign w:val="subscript"/>
              </w:rPr>
              <w:t>2</w:t>
            </w:r>
            <w:r w:rsidRPr="002005AE">
              <w:rPr>
                <w:rFonts w:eastAsia="Times New Roman" w:cstheme="minorHAnsi"/>
                <w:sz w:val="24"/>
                <w:szCs w:val="24"/>
              </w:rPr>
              <w:t>HPO</w:t>
            </w:r>
            <w:r w:rsidRPr="002005AE">
              <w:rPr>
                <w:rFonts w:eastAsia="Times New Roman" w:cstheme="minorHAnsi"/>
                <w:sz w:val="24"/>
                <w:szCs w:val="24"/>
                <w:vertAlign w:val="subscript"/>
              </w:rPr>
              <w:t>4</w:t>
            </w:r>
            <w:r w:rsidR="00975157" w:rsidRPr="002005AE">
              <w:rPr>
                <w:rFonts w:eastAsia="Times New Roman" w:cstheme="minorHAnsi"/>
                <w:sz w:val="24"/>
                <w:szCs w:val="24"/>
              </w:rPr>
              <w:t xml:space="preserve"> x </w:t>
            </w:r>
            <w:r w:rsidR="00F30F1A" w:rsidRPr="002005AE">
              <w:rPr>
                <w:rFonts w:eastAsia="Times New Roman" w:cstheme="minorHAnsi"/>
                <w:sz w:val="24"/>
                <w:szCs w:val="24"/>
              </w:rPr>
              <w:t>2 H</w:t>
            </w:r>
            <w:r w:rsidR="00F30F1A" w:rsidRPr="002005AE">
              <w:rPr>
                <w:rFonts w:eastAsia="Times New Roman" w:cstheme="minorHAnsi"/>
                <w:sz w:val="24"/>
                <w:szCs w:val="24"/>
                <w:vertAlign w:val="subscript"/>
              </w:rPr>
              <w:t>2</w:t>
            </w:r>
            <w:r w:rsidR="00F30F1A" w:rsidRPr="002005AE">
              <w:rPr>
                <w:rFonts w:eastAsia="Times New Roman" w:cstheme="minorHAnsi"/>
                <w:sz w:val="24"/>
                <w:szCs w:val="24"/>
              </w:rPr>
              <w:t>O</w:t>
            </w:r>
            <w:r w:rsidRPr="002005AE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2005AE">
              <w:rPr>
                <w:rFonts w:cstheme="minorHAnsi"/>
                <w:sz w:val="24"/>
                <w:szCs w:val="24"/>
                <w:lang w:bidi="en-US"/>
              </w:rPr>
              <w:t>*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6618" w14:textId="77777777" w:rsidR="001E52FF" w:rsidRPr="002005AE" w:rsidRDefault="001E52FF" w:rsidP="001E52F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</w:tr>
      <w:tr w:rsidR="00DB18EF" w:rsidRPr="002005AE" w14:paraId="4F3A21DC" w14:textId="77777777" w:rsidTr="002005AE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E77BF" w14:textId="77777777" w:rsidR="001E52FF" w:rsidRPr="002005AE" w:rsidRDefault="001E52FF" w:rsidP="001E52F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4D81D" w14:textId="77777777" w:rsidR="001E52FF" w:rsidRPr="002005AE" w:rsidRDefault="001E52FF" w:rsidP="001E52F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3C8CB" w14:textId="77777777" w:rsidR="001E52FF" w:rsidRPr="002005AE" w:rsidRDefault="001E52FF" w:rsidP="001E52F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B020B" w14:textId="77777777" w:rsidR="001E52FF" w:rsidRPr="002005AE" w:rsidRDefault="001E52FF" w:rsidP="001E52F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1E52FF" w:rsidRPr="002005AE" w14:paraId="737D4BE4" w14:textId="77777777" w:rsidTr="002005AE">
        <w:trPr>
          <w:trHeight w:val="300"/>
        </w:trPr>
        <w:tc>
          <w:tcPr>
            <w:tcW w:w="98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13F3" w14:textId="77777777" w:rsidR="002005AE" w:rsidRDefault="001E52FF" w:rsidP="002005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005AE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Hoagland solution without phosphate </w:t>
            </w:r>
          </w:p>
          <w:p w14:paraId="03E496E4" w14:textId="7F62AD02" w:rsidR="001E52FF" w:rsidRPr="002005AE" w:rsidRDefault="001E52FF" w:rsidP="002005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005AE">
              <w:rPr>
                <w:rFonts w:eastAsia="Times New Roman" w:cstheme="minorHAnsi"/>
                <w:b/>
                <w:bCs/>
                <w:sz w:val="24"/>
                <w:szCs w:val="24"/>
              </w:rPr>
              <w:t>(</w:t>
            </w:r>
            <w:proofErr w:type="gramStart"/>
            <w:r w:rsidR="002005AE">
              <w:rPr>
                <w:rFonts w:eastAsia="Times New Roman" w:cstheme="minorHAnsi"/>
                <w:b/>
                <w:bCs/>
                <w:sz w:val="24"/>
                <w:szCs w:val="24"/>
              </w:rPr>
              <w:t>for</w:t>
            </w:r>
            <w:proofErr w:type="gramEnd"/>
            <w:r w:rsidR="002005AE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</w:t>
            </w:r>
            <w:r w:rsidRPr="002005AE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pots with phosphorite powder and </w:t>
            </w:r>
            <w:r w:rsidR="002005AE">
              <w:rPr>
                <w:rFonts w:eastAsia="Times New Roman" w:cstheme="minorHAnsi"/>
                <w:b/>
                <w:bCs/>
                <w:sz w:val="24"/>
                <w:szCs w:val="24"/>
              </w:rPr>
              <w:t>for</w:t>
            </w:r>
            <w:r w:rsidRPr="002005AE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no-phosphorous control pots)</w:t>
            </w:r>
          </w:p>
        </w:tc>
      </w:tr>
      <w:tr w:rsidR="001E52FF" w:rsidRPr="002005AE" w14:paraId="1D3E3876" w14:textId="77777777" w:rsidTr="002005AE">
        <w:trPr>
          <w:trHeight w:val="300"/>
        </w:trPr>
        <w:tc>
          <w:tcPr>
            <w:tcW w:w="26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6A55" w14:textId="77777777" w:rsidR="001E52FF" w:rsidRPr="002005AE" w:rsidRDefault="001E52FF" w:rsidP="001E52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005AE">
              <w:rPr>
                <w:rFonts w:eastAsia="Times New Roman" w:cstheme="minorHAns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53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0623" w14:textId="77777777" w:rsidR="001E52FF" w:rsidRPr="002005AE" w:rsidRDefault="001E52FF" w:rsidP="001E52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005AE">
              <w:rPr>
                <w:rFonts w:eastAsia="Times New Roman" w:cstheme="minorHAnsi"/>
                <w:b/>
                <w:bCs/>
                <w:sz w:val="24"/>
                <w:szCs w:val="24"/>
              </w:rPr>
              <w:t>Concentration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3C96" w14:textId="4000B999" w:rsidR="001E52FF" w:rsidRPr="002005AE" w:rsidRDefault="001E52FF" w:rsidP="001E52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005AE">
              <w:rPr>
                <w:rFonts w:eastAsia="Times New Roman" w:cstheme="minorHAnsi"/>
                <w:b/>
                <w:bCs/>
                <w:sz w:val="24"/>
                <w:szCs w:val="24"/>
              </w:rPr>
              <w:t>Mix</w:t>
            </w:r>
            <w:r w:rsidR="00DB18EF" w:rsidRPr="002005AE">
              <w:rPr>
                <w:rFonts w:eastAsia="Times New Roman" w:cstheme="minorHAnsi"/>
                <w:b/>
                <w:bCs/>
                <w:sz w:val="24"/>
                <w:szCs w:val="24"/>
              </w:rPr>
              <w:t>ed</w:t>
            </w:r>
            <w:r w:rsidRPr="002005AE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</w:t>
            </w:r>
            <w:r w:rsidR="00B4622D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stock </w:t>
            </w:r>
            <w:r w:rsidRPr="002005AE">
              <w:rPr>
                <w:rFonts w:eastAsia="Times New Roman" w:cstheme="minorHAnsi"/>
                <w:b/>
                <w:bCs/>
                <w:sz w:val="24"/>
                <w:szCs w:val="24"/>
              </w:rPr>
              <w:t>solution #</w:t>
            </w:r>
          </w:p>
        </w:tc>
      </w:tr>
      <w:tr w:rsidR="00D141D7" w:rsidRPr="002005AE" w14:paraId="35A54EF1" w14:textId="77777777" w:rsidTr="002005AE">
        <w:trPr>
          <w:trHeight w:val="300"/>
        </w:trPr>
        <w:tc>
          <w:tcPr>
            <w:tcW w:w="26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08C4FB" w14:textId="77777777" w:rsidR="001E52FF" w:rsidRPr="002005AE" w:rsidRDefault="001E52FF" w:rsidP="001E52FF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9C147" w14:textId="77777777" w:rsidR="001E52FF" w:rsidRPr="002005AE" w:rsidRDefault="001E52FF" w:rsidP="001E52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005AE">
              <w:rPr>
                <w:rFonts w:eastAsia="Times New Roman" w:cstheme="minorHAnsi"/>
                <w:b/>
                <w:bCs/>
                <w:sz w:val="24"/>
                <w:szCs w:val="24"/>
              </w:rPr>
              <w:t>mM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89072" w14:textId="77777777" w:rsidR="001E52FF" w:rsidRPr="002005AE" w:rsidRDefault="001E52FF" w:rsidP="001E52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005AE">
              <w:rPr>
                <w:rFonts w:eastAsia="Times New Roman" w:cstheme="minorHAnsi"/>
                <w:b/>
                <w:bCs/>
                <w:sz w:val="24"/>
                <w:szCs w:val="24"/>
              </w:rPr>
              <w:t>mg/L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CA1C1E" w14:textId="77777777" w:rsidR="001E52FF" w:rsidRPr="002005AE" w:rsidRDefault="001E52FF" w:rsidP="001E52F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E7C64" w:rsidRPr="002005AE" w14:paraId="3BB8FD27" w14:textId="77777777" w:rsidTr="002005A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23531" w14:textId="7C0043E0" w:rsidR="005E7C64" w:rsidRPr="002005AE" w:rsidRDefault="005E7C64" w:rsidP="005E7C6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KNO</w:t>
            </w:r>
            <w:r w:rsidRPr="002005AE">
              <w:rPr>
                <w:rFonts w:eastAsia="Times New Roman" w:cstheme="min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F50C6" w14:textId="77777777" w:rsidR="005E7C64" w:rsidRPr="002005AE" w:rsidRDefault="005E7C64" w:rsidP="005E7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A89B5" w14:textId="77777777" w:rsidR="005E7C64" w:rsidRPr="002005AE" w:rsidRDefault="005E7C64" w:rsidP="005E7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5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1AD10" w14:textId="77777777" w:rsidR="005E7C64" w:rsidRPr="002005AE" w:rsidRDefault="005E7C64" w:rsidP="005E7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</w:tr>
      <w:tr w:rsidR="005E7C64" w:rsidRPr="002005AE" w14:paraId="73BD60D0" w14:textId="77777777" w:rsidTr="002005A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49FCD" w14:textId="6EFD2A69" w:rsidR="005E7C64" w:rsidRPr="002005AE" w:rsidRDefault="005E7C64" w:rsidP="005E7C6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gramStart"/>
            <w:r w:rsidRPr="002005AE">
              <w:rPr>
                <w:rFonts w:eastAsia="Times New Roman" w:cstheme="minorHAnsi"/>
                <w:sz w:val="24"/>
                <w:szCs w:val="24"/>
              </w:rPr>
              <w:t>Ca(</w:t>
            </w:r>
            <w:proofErr w:type="gramEnd"/>
            <w:r w:rsidRPr="002005AE">
              <w:rPr>
                <w:rFonts w:eastAsia="Times New Roman" w:cstheme="minorHAnsi"/>
                <w:sz w:val="24"/>
                <w:szCs w:val="24"/>
              </w:rPr>
              <w:t>NO</w:t>
            </w:r>
            <w:r w:rsidRPr="002005AE">
              <w:rPr>
                <w:rFonts w:eastAsia="Times New Roman" w:cstheme="minorHAnsi"/>
                <w:sz w:val="24"/>
                <w:szCs w:val="24"/>
                <w:vertAlign w:val="subscript"/>
              </w:rPr>
              <w:t>3</w:t>
            </w:r>
            <w:r w:rsidRPr="002005AE">
              <w:rPr>
                <w:rFonts w:eastAsia="Times New Roman" w:cstheme="minorHAnsi"/>
                <w:sz w:val="24"/>
                <w:szCs w:val="24"/>
              </w:rPr>
              <w:t>)</w:t>
            </w:r>
            <w:r w:rsidRPr="002005AE">
              <w:rPr>
                <w:rFonts w:eastAsia="Times New Roman" w:cstheme="minorHAnsi"/>
                <w:sz w:val="24"/>
                <w:szCs w:val="24"/>
                <w:vertAlign w:val="subscript"/>
              </w:rPr>
              <w:t>2</w:t>
            </w:r>
            <w:r w:rsidRPr="002005AE">
              <w:rPr>
                <w:rFonts w:eastAsia="Times New Roman" w:cstheme="minorHAnsi"/>
                <w:sz w:val="24"/>
                <w:szCs w:val="24"/>
              </w:rPr>
              <w:t xml:space="preserve"> x 4 H</w:t>
            </w:r>
            <w:r w:rsidRPr="002005AE">
              <w:rPr>
                <w:rFonts w:eastAsia="Times New Roman" w:cstheme="minorHAnsi"/>
                <w:sz w:val="24"/>
                <w:szCs w:val="24"/>
                <w:vertAlign w:val="subscript"/>
              </w:rPr>
              <w:t>2</w:t>
            </w:r>
            <w:r w:rsidRPr="002005AE">
              <w:rPr>
                <w:rFonts w:eastAsia="Times New Roman" w:cstheme="minorHAnsi"/>
                <w:sz w:val="24"/>
                <w:szCs w:val="24"/>
              </w:rPr>
              <w:t>O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3651E" w14:textId="77777777" w:rsidR="005E7C64" w:rsidRPr="002005AE" w:rsidRDefault="005E7C64" w:rsidP="005E7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3473" w14:textId="77777777" w:rsidR="005E7C64" w:rsidRPr="002005AE" w:rsidRDefault="005E7C64" w:rsidP="005E7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118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DFB0" w14:textId="77777777" w:rsidR="005E7C64" w:rsidRPr="002005AE" w:rsidRDefault="005E7C64" w:rsidP="005E7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</w:tr>
      <w:tr w:rsidR="005E7C64" w:rsidRPr="002005AE" w14:paraId="5DE1636F" w14:textId="77777777" w:rsidTr="002005A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811C2" w14:textId="181E31FB" w:rsidR="005E7C64" w:rsidRPr="002005AE" w:rsidRDefault="005E7C64" w:rsidP="005E7C6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MgSO</w:t>
            </w:r>
            <w:r w:rsidRPr="002005AE">
              <w:rPr>
                <w:rFonts w:eastAsia="Times New Roman" w:cstheme="minorHAnsi"/>
                <w:sz w:val="24"/>
                <w:szCs w:val="24"/>
                <w:vertAlign w:val="subscript"/>
              </w:rPr>
              <w:t>4</w:t>
            </w:r>
            <w:r w:rsidRPr="002005AE">
              <w:rPr>
                <w:rFonts w:eastAsia="Times New Roman" w:cstheme="minorHAnsi"/>
                <w:sz w:val="24"/>
                <w:szCs w:val="24"/>
              </w:rPr>
              <w:t xml:space="preserve"> x 7 H</w:t>
            </w:r>
            <w:r w:rsidRPr="002005AE">
              <w:rPr>
                <w:rFonts w:eastAsia="Times New Roman" w:cstheme="minorHAnsi"/>
                <w:sz w:val="24"/>
                <w:szCs w:val="24"/>
                <w:vertAlign w:val="subscript"/>
              </w:rPr>
              <w:t>2</w:t>
            </w:r>
            <w:r w:rsidRPr="002005AE">
              <w:rPr>
                <w:rFonts w:eastAsia="Times New Roman" w:cstheme="minorHAnsi"/>
                <w:sz w:val="24"/>
                <w:szCs w:val="24"/>
              </w:rPr>
              <w:t>O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E259A" w14:textId="77777777" w:rsidR="005E7C64" w:rsidRPr="002005AE" w:rsidRDefault="005E7C64" w:rsidP="005E7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74E4" w14:textId="77777777" w:rsidR="005E7C64" w:rsidRPr="002005AE" w:rsidRDefault="005E7C64" w:rsidP="005E7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49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108A" w14:textId="77777777" w:rsidR="005E7C64" w:rsidRPr="002005AE" w:rsidRDefault="005E7C64" w:rsidP="005E7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</w:tr>
      <w:tr w:rsidR="005E7C64" w:rsidRPr="002005AE" w14:paraId="0CF13F37" w14:textId="77777777" w:rsidTr="002005A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8958" w14:textId="3DCCD275" w:rsidR="005E7C64" w:rsidRPr="002005AE" w:rsidRDefault="005E7C64" w:rsidP="005E7C6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MnCl</w:t>
            </w:r>
            <w:r w:rsidRPr="002005AE">
              <w:rPr>
                <w:rFonts w:eastAsia="Times New Roman" w:cstheme="minorHAnsi"/>
                <w:sz w:val="24"/>
                <w:szCs w:val="24"/>
                <w:vertAlign w:val="subscript"/>
              </w:rPr>
              <w:t>2</w:t>
            </w:r>
            <w:r w:rsidRPr="002005AE">
              <w:rPr>
                <w:rFonts w:eastAsia="Times New Roman" w:cstheme="minorHAnsi"/>
                <w:sz w:val="24"/>
                <w:szCs w:val="24"/>
              </w:rPr>
              <w:t xml:space="preserve"> x 4 H</w:t>
            </w:r>
            <w:r w:rsidRPr="002005AE">
              <w:rPr>
                <w:rFonts w:eastAsia="Times New Roman" w:cstheme="minorHAnsi"/>
                <w:sz w:val="24"/>
                <w:szCs w:val="24"/>
                <w:vertAlign w:val="subscript"/>
              </w:rPr>
              <w:t>2</w:t>
            </w:r>
            <w:r w:rsidRPr="002005AE">
              <w:rPr>
                <w:rFonts w:eastAsia="Times New Roman" w:cstheme="minorHAnsi"/>
                <w:sz w:val="24"/>
                <w:szCs w:val="24"/>
              </w:rPr>
              <w:t>O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BDA6" w14:textId="77777777" w:rsidR="005E7C64" w:rsidRPr="002005AE" w:rsidRDefault="005E7C64" w:rsidP="005E7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0.0091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56A7C" w14:textId="77777777" w:rsidR="005E7C64" w:rsidRPr="002005AE" w:rsidRDefault="005E7C64" w:rsidP="005E7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1.8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30771" w14:textId="77777777" w:rsidR="005E7C64" w:rsidRPr="002005AE" w:rsidRDefault="005E7C64" w:rsidP="005E7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</w:tr>
      <w:tr w:rsidR="005E7C64" w:rsidRPr="002005AE" w14:paraId="6D19ECE7" w14:textId="77777777" w:rsidTr="002005A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2C732" w14:textId="5F740134" w:rsidR="005E7C64" w:rsidRPr="002005AE" w:rsidRDefault="005E7C64" w:rsidP="005E7C6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ZnSO</w:t>
            </w:r>
            <w:r w:rsidRPr="002005AE">
              <w:rPr>
                <w:rFonts w:eastAsia="Times New Roman" w:cstheme="minorHAnsi"/>
                <w:sz w:val="24"/>
                <w:szCs w:val="24"/>
                <w:vertAlign w:val="subscript"/>
              </w:rPr>
              <w:t>4</w:t>
            </w:r>
            <w:r w:rsidRPr="002005AE">
              <w:rPr>
                <w:rFonts w:eastAsia="Times New Roman" w:cstheme="minorHAnsi"/>
                <w:sz w:val="24"/>
                <w:szCs w:val="24"/>
              </w:rPr>
              <w:t xml:space="preserve"> x 7 H</w:t>
            </w:r>
            <w:r w:rsidRPr="002005AE">
              <w:rPr>
                <w:rFonts w:eastAsia="Times New Roman" w:cstheme="minorHAnsi"/>
                <w:sz w:val="24"/>
                <w:szCs w:val="24"/>
                <w:vertAlign w:val="subscript"/>
              </w:rPr>
              <w:t>2</w:t>
            </w:r>
            <w:r w:rsidRPr="002005AE">
              <w:rPr>
                <w:rFonts w:eastAsia="Times New Roman" w:cstheme="minorHAnsi"/>
                <w:sz w:val="24"/>
                <w:szCs w:val="24"/>
              </w:rPr>
              <w:t>O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09511" w14:textId="77777777" w:rsidR="005E7C64" w:rsidRPr="002005AE" w:rsidRDefault="005E7C64" w:rsidP="005E7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0.0008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38716" w14:textId="77777777" w:rsidR="005E7C64" w:rsidRPr="002005AE" w:rsidRDefault="005E7C64" w:rsidP="005E7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0.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255FE" w14:textId="77777777" w:rsidR="005E7C64" w:rsidRPr="002005AE" w:rsidRDefault="005E7C64" w:rsidP="005E7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</w:tr>
      <w:tr w:rsidR="005E7C64" w:rsidRPr="002005AE" w14:paraId="56D7E857" w14:textId="77777777" w:rsidTr="002005A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24F09" w14:textId="5AE0116D" w:rsidR="005E7C64" w:rsidRPr="002005AE" w:rsidRDefault="005E7C64" w:rsidP="005E7C6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CuSO</w:t>
            </w:r>
            <w:r w:rsidRPr="002005AE">
              <w:rPr>
                <w:rFonts w:eastAsia="Times New Roman" w:cstheme="minorHAnsi"/>
                <w:sz w:val="24"/>
                <w:szCs w:val="24"/>
                <w:vertAlign w:val="subscript"/>
              </w:rPr>
              <w:t>4</w:t>
            </w:r>
            <w:r w:rsidRPr="002005AE">
              <w:rPr>
                <w:rFonts w:eastAsia="Times New Roman" w:cstheme="minorHAnsi"/>
                <w:sz w:val="24"/>
                <w:szCs w:val="24"/>
              </w:rPr>
              <w:t xml:space="preserve"> x 5 H</w:t>
            </w:r>
            <w:r w:rsidRPr="002005AE">
              <w:rPr>
                <w:rFonts w:eastAsia="Times New Roman" w:cstheme="minorHAnsi"/>
                <w:sz w:val="24"/>
                <w:szCs w:val="24"/>
                <w:vertAlign w:val="subscript"/>
              </w:rPr>
              <w:t>2</w:t>
            </w:r>
            <w:r w:rsidRPr="002005AE">
              <w:rPr>
                <w:rFonts w:eastAsia="Times New Roman" w:cstheme="minorHAnsi"/>
                <w:sz w:val="24"/>
                <w:szCs w:val="24"/>
              </w:rPr>
              <w:t>O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BC25" w14:textId="77777777" w:rsidR="005E7C64" w:rsidRPr="002005AE" w:rsidRDefault="005E7C64" w:rsidP="005E7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0.0003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4DA45" w14:textId="77777777" w:rsidR="005E7C64" w:rsidRPr="002005AE" w:rsidRDefault="005E7C64" w:rsidP="005E7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0.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6423C" w14:textId="77777777" w:rsidR="005E7C64" w:rsidRPr="002005AE" w:rsidRDefault="005E7C64" w:rsidP="005E7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</w:tr>
      <w:tr w:rsidR="005E7C64" w:rsidRPr="002005AE" w14:paraId="51F2CD81" w14:textId="77777777" w:rsidTr="002005A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924B4" w14:textId="4398A1CB" w:rsidR="005E7C64" w:rsidRPr="002005AE" w:rsidRDefault="005E7C64" w:rsidP="005E7C6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H</w:t>
            </w:r>
            <w:r w:rsidRPr="002005AE">
              <w:rPr>
                <w:rFonts w:eastAsia="Times New Roman" w:cstheme="minorHAnsi"/>
                <w:sz w:val="24"/>
                <w:szCs w:val="24"/>
                <w:vertAlign w:val="subscript"/>
              </w:rPr>
              <w:t>3</w:t>
            </w:r>
            <w:r w:rsidRPr="002005AE">
              <w:rPr>
                <w:rFonts w:eastAsia="Times New Roman" w:cstheme="minorHAnsi"/>
                <w:sz w:val="24"/>
                <w:szCs w:val="24"/>
              </w:rPr>
              <w:t>BO</w:t>
            </w:r>
            <w:r w:rsidRPr="002005AE">
              <w:rPr>
                <w:rFonts w:eastAsia="Times New Roman" w:cstheme="min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1D1B9" w14:textId="77777777" w:rsidR="005E7C64" w:rsidRPr="002005AE" w:rsidRDefault="005E7C64" w:rsidP="005E7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0.0463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79938" w14:textId="77777777" w:rsidR="005E7C64" w:rsidRPr="002005AE" w:rsidRDefault="005E7C64" w:rsidP="005E7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2.8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DF2A8" w14:textId="77777777" w:rsidR="005E7C64" w:rsidRPr="002005AE" w:rsidRDefault="005E7C64" w:rsidP="005E7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</w:tr>
      <w:tr w:rsidR="005E7C64" w:rsidRPr="002005AE" w14:paraId="72B389DC" w14:textId="77777777" w:rsidTr="002005A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2A9BA" w14:textId="442664AF" w:rsidR="005E7C64" w:rsidRPr="002005AE" w:rsidRDefault="005E7C64" w:rsidP="005E7C6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Ferric sodium EDTA (CAS Number: 15708-41-5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2993" w14:textId="77777777" w:rsidR="005E7C64" w:rsidRPr="002005AE" w:rsidRDefault="005E7C64" w:rsidP="005E7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0.014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5C08C" w14:textId="77777777" w:rsidR="005E7C64" w:rsidRPr="002005AE" w:rsidRDefault="005E7C64" w:rsidP="005E7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9406" w14:textId="77777777" w:rsidR="005E7C64" w:rsidRPr="002005AE" w:rsidRDefault="005E7C64" w:rsidP="005E7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</w:tr>
      <w:tr w:rsidR="005E7C64" w:rsidRPr="002005AE" w14:paraId="6055A63A" w14:textId="77777777" w:rsidTr="002005AE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CBB66" w14:textId="3D0D48AD" w:rsidR="005E7C64" w:rsidRPr="002005AE" w:rsidRDefault="005E7C64" w:rsidP="005E7C6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Na</w:t>
            </w:r>
            <w:r w:rsidRPr="002005AE">
              <w:rPr>
                <w:rFonts w:eastAsia="Times New Roman" w:cstheme="minorHAnsi"/>
                <w:sz w:val="24"/>
                <w:szCs w:val="24"/>
                <w:vertAlign w:val="subscript"/>
              </w:rPr>
              <w:t>2</w:t>
            </w:r>
            <w:r w:rsidRPr="002005AE">
              <w:rPr>
                <w:rFonts w:eastAsia="Times New Roman" w:cstheme="minorHAnsi"/>
                <w:sz w:val="24"/>
                <w:szCs w:val="24"/>
              </w:rPr>
              <w:t>MoO</w:t>
            </w:r>
            <w:r w:rsidRPr="002005AE">
              <w:rPr>
                <w:rFonts w:eastAsia="Times New Roman" w:cstheme="minorHAnsi"/>
                <w:sz w:val="24"/>
                <w:szCs w:val="24"/>
                <w:vertAlign w:val="subscript"/>
              </w:rPr>
              <w:t>4</w:t>
            </w:r>
            <w:r w:rsidRPr="002005AE">
              <w:rPr>
                <w:rFonts w:eastAsia="Times New Roman" w:cstheme="minorHAnsi"/>
                <w:sz w:val="24"/>
                <w:szCs w:val="24"/>
              </w:rPr>
              <w:t xml:space="preserve"> x 2 H</w:t>
            </w:r>
            <w:r w:rsidRPr="002005AE">
              <w:rPr>
                <w:rFonts w:eastAsia="Times New Roman" w:cstheme="minorHAnsi"/>
                <w:sz w:val="24"/>
                <w:szCs w:val="24"/>
                <w:vertAlign w:val="subscript"/>
              </w:rPr>
              <w:t>2</w:t>
            </w:r>
            <w:r w:rsidRPr="002005AE">
              <w:rPr>
                <w:rFonts w:eastAsia="Times New Roman" w:cstheme="minorHAnsi"/>
                <w:sz w:val="24"/>
                <w:szCs w:val="24"/>
              </w:rPr>
              <w:t>O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E2946" w14:textId="77777777" w:rsidR="005E7C64" w:rsidRPr="002005AE" w:rsidRDefault="005E7C64" w:rsidP="005E7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0.0005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2796" w14:textId="77777777" w:rsidR="005E7C64" w:rsidRPr="002005AE" w:rsidRDefault="005E7C64" w:rsidP="005E7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0.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986E" w14:textId="77777777" w:rsidR="005E7C64" w:rsidRPr="002005AE" w:rsidRDefault="005E7C64" w:rsidP="005E7C6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005AE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</w:tr>
    </w:tbl>
    <w:p w14:paraId="67F87E94" w14:textId="61A2D8CE" w:rsidR="001E52FF" w:rsidRPr="002005AE" w:rsidRDefault="001E52FF" w:rsidP="002005AE">
      <w:pPr>
        <w:jc w:val="both"/>
        <w:rPr>
          <w:rFonts w:cstheme="minorHAnsi"/>
          <w:sz w:val="24"/>
          <w:szCs w:val="24"/>
          <w:lang w:bidi="en-US"/>
        </w:rPr>
      </w:pPr>
      <w:r w:rsidRPr="002005AE">
        <w:rPr>
          <w:rFonts w:cstheme="minorHAnsi"/>
          <w:sz w:val="24"/>
          <w:szCs w:val="24"/>
          <w:lang w:bidi="en-US"/>
        </w:rPr>
        <w:t xml:space="preserve">* - For </w:t>
      </w:r>
      <w:r w:rsidR="00B4622D" w:rsidRPr="002005AE">
        <w:rPr>
          <w:rFonts w:cstheme="minorHAnsi"/>
          <w:sz w:val="24"/>
          <w:szCs w:val="24"/>
          <w:lang w:bidi="en-US"/>
        </w:rPr>
        <w:t>the ingredients labeled by the same # of mixed</w:t>
      </w:r>
      <w:r w:rsidR="00B4622D">
        <w:rPr>
          <w:rFonts w:cstheme="minorHAnsi"/>
          <w:sz w:val="24"/>
          <w:szCs w:val="24"/>
          <w:lang w:bidi="en-US"/>
        </w:rPr>
        <w:t xml:space="preserve"> stock</w:t>
      </w:r>
      <w:r w:rsidR="00B4622D" w:rsidRPr="002005AE">
        <w:rPr>
          <w:rFonts w:cstheme="minorHAnsi"/>
          <w:sz w:val="24"/>
          <w:szCs w:val="24"/>
          <w:lang w:bidi="en-US"/>
        </w:rPr>
        <w:t xml:space="preserve"> solution</w:t>
      </w:r>
      <w:r w:rsidRPr="002005AE">
        <w:rPr>
          <w:rFonts w:cstheme="minorHAnsi"/>
          <w:sz w:val="24"/>
          <w:szCs w:val="24"/>
          <w:lang w:bidi="en-US"/>
        </w:rPr>
        <w:t xml:space="preserve"> the combined stock solutions (1000 time more concentrated than listed in table) were prepared</w:t>
      </w:r>
      <w:r w:rsidR="00DB18EF" w:rsidRPr="002005AE">
        <w:rPr>
          <w:rFonts w:cstheme="minorHAnsi"/>
          <w:sz w:val="24"/>
          <w:szCs w:val="24"/>
          <w:lang w:bidi="en-US"/>
        </w:rPr>
        <w:t xml:space="preserve">. </w:t>
      </w:r>
      <w:r w:rsidR="00B4622D">
        <w:rPr>
          <w:rFonts w:cstheme="minorHAnsi"/>
          <w:sz w:val="24"/>
          <w:szCs w:val="24"/>
          <w:lang w:bidi="en-US"/>
        </w:rPr>
        <w:t>T</w:t>
      </w:r>
      <w:r w:rsidR="00DB18EF" w:rsidRPr="002005AE">
        <w:rPr>
          <w:rFonts w:cstheme="minorHAnsi"/>
          <w:sz w:val="24"/>
          <w:szCs w:val="24"/>
          <w:lang w:bidi="en-US"/>
        </w:rPr>
        <w:t>hese solutions w</w:t>
      </w:r>
      <w:r w:rsidR="00B4622D">
        <w:rPr>
          <w:rFonts w:cstheme="minorHAnsi"/>
          <w:sz w:val="24"/>
          <w:szCs w:val="24"/>
          <w:lang w:bidi="en-US"/>
        </w:rPr>
        <w:t>ere</w:t>
      </w:r>
      <w:r w:rsidR="00DB18EF" w:rsidRPr="002005AE">
        <w:rPr>
          <w:rFonts w:cstheme="minorHAnsi"/>
          <w:sz w:val="24"/>
          <w:szCs w:val="24"/>
          <w:lang w:bidi="en-US"/>
        </w:rPr>
        <w:t xml:space="preserve"> added</w:t>
      </w:r>
      <w:r w:rsidR="00B4622D">
        <w:rPr>
          <w:rFonts w:cstheme="minorHAnsi"/>
          <w:sz w:val="24"/>
          <w:szCs w:val="24"/>
          <w:lang w:bidi="en-US"/>
        </w:rPr>
        <w:t xml:space="preserve"> 1 ml each </w:t>
      </w:r>
      <w:r w:rsidR="00DB18EF" w:rsidRPr="002005AE">
        <w:rPr>
          <w:rFonts w:cstheme="minorHAnsi"/>
          <w:sz w:val="24"/>
          <w:szCs w:val="24"/>
          <w:lang w:bidi="en-US"/>
        </w:rPr>
        <w:t xml:space="preserve">to 997 ml of distilled </w:t>
      </w:r>
      <w:r w:rsidR="00B4622D">
        <w:rPr>
          <w:rFonts w:cstheme="minorHAnsi"/>
          <w:sz w:val="24"/>
          <w:szCs w:val="24"/>
          <w:lang w:bidi="en-US"/>
        </w:rPr>
        <w:t>water</w:t>
      </w:r>
      <w:r w:rsidR="00DB18EF" w:rsidRPr="002005AE">
        <w:rPr>
          <w:rFonts w:cstheme="minorHAnsi"/>
          <w:sz w:val="24"/>
          <w:szCs w:val="24"/>
          <w:lang w:bidi="en-US"/>
        </w:rPr>
        <w:t xml:space="preserve"> just before use.</w:t>
      </w:r>
    </w:p>
    <w:p w14:paraId="443097A9" w14:textId="0A9A0E94" w:rsidR="001E52FF" w:rsidRPr="00A37000" w:rsidRDefault="00975157" w:rsidP="002005AE">
      <w:pPr>
        <w:jc w:val="both"/>
        <w:rPr>
          <w:rFonts w:cstheme="minorHAnsi"/>
          <w:sz w:val="24"/>
          <w:szCs w:val="24"/>
          <w:lang w:bidi="en-US"/>
        </w:rPr>
      </w:pPr>
      <w:r w:rsidRPr="002005AE">
        <w:rPr>
          <w:rFonts w:cstheme="minorHAnsi"/>
          <w:sz w:val="24"/>
          <w:szCs w:val="24"/>
          <w:lang w:bidi="en-US"/>
        </w:rPr>
        <w:t>** - Combination of mono- and dipotassium phosphate was used to obtain an optimal pH of</w:t>
      </w:r>
      <w:r w:rsidR="00C93FFE" w:rsidRPr="002005AE">
        <w:rPr>
          <w:rFonts w:cstheme="minorHAnsi"/>
          <w:sz w:val="24"/>
          <w:szCs w:val="24"/>
          <w:lang w:bidi="en-US"/>
        </w:rPr>
        <w:t xml:space="preserve"> the</w:t>
      </w:r>
      <w:r w:rsidRPr="002005AE">
        <w:rPr>
          <w:rFonts w:cstheme="minorHAnsi"/>
          <w:sz w:val="24"/>
          <w:szCs w:val="24"/>
          <w:lang w:bidi="en-US"/>
        </w:rPr>
        <w:t xml:space="preserve"> solution</w:t>
      </w:r>
    </w:p>
    <w:sectPr w:rsidR="001E52FF" w:rsidRPr="00A370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09A"/>
    <w:rsid w:val="00045A3E"/>
    <w:rsid w:val="001E52FF"/>
    <w:rsid w:val="002005AE"/>
    <w:rsid w:val="00290EC9"/>
    <w:rsid w:val="002C36CF"/>
    <w:rsid w:val="005E7C64"/>
    <w:rsid w:val="006D4C48"/>
    <w:rsid w:val="00975157"/>
    <w:rsid w:val="009C4A28"/>
    <w:rsid w:val="00A05CB0"/>
    <w:rsid w:val="00A37000"/>
    <w:rsid w:val="00B4622D"/>
    <w:rsid w:val="00C33C6F"/>
    <w:rsid w:val="00C93FFE"/>
    <w:rsid w:val="00D141D7"/>
    <w:rsid w:val="00DB18EF"/>
    <w:rsid w:val="00E2109A"/>
    <w:rsid w:val="00F04BD7"/>
    <w:rsid w:val="00F30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E408E3"/>
  <w15:chartTrackingRefBased/>
  <w15:docId w15:val="{81D15954-0A47-46B2-ADD6-C15B4CBAB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10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E52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321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Михаил Баженов</dc:creator>
  <cp:keywords/>
  <dc:description/>
  <cp:lastModifiedBy>Михаил Баженов</cp:lastModifiedBy>
  <cp:revision>5</cp:revision>
  <dcterms:created xsi:type="dcterms:W3CDTF">2023-05-30T13:07:00Z</dcterms:created>
  <dcterms:modified xsi:type="dcterms:W3CDTF">2023-06-27T15:37:00Z</dcterms:modified>
</cp:coreProperties>
</file>